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B7697" w14:textId="0BA9B642" w:rsidR="00335DCC" w:rsidRDefault="00E6799F">
      <w:r>
        <w:rPr>
          <w:noProof/>
        </w:rPr>
        <w:drawing>
          <wp:inline distT="0" distB="0" distL="0" distR="0" wp14:anchorId="08C1C4BE" wp14:editId="4AF6E3AD">
            <wp:extent cx="7141029" cy="5841084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ox_ptox_network_2__just_aox--done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7603" cy="5846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35DCC">
        <w:br w:type="page"/>
      </w:r>
    </w:p>
    <w:p w14:paraId="1568612F" w14:textId="69B9B724" w:rsidR="008434F7" w:rsidRPr="004D5909" w:rsidRDefault="008434F7" w:rsidP="008434F7">
      <w:pPr>
        <w:rPr>
          <w:b/>
          <w:bCs/>
        </w:rPr>
      </w:pPr>
      <w:r>
        <w:rPr>
          <w:b/>
          <w:bCs/>
        </w:rPr>
        <w:lastRenderedPageBreak/>
        <w:t xml:space="preserve">Additional File </w:t>
      </w:r>
      <w:r w:rsidR="00753B67">
        <w:rPr>
          <w:b/>
          <w:bCs/>
        </w:rPr>
        <w:t>8</w:t>
      </w:r>
      <w:bookmarkStart w:id="0" w:name="_GoBack"/>
      <w:bookmarkEnd w:id="0"/>
      <w:r>
        <w:rPr>
          <w:b/>
          <w:bCs/>
        </w:rPr>
        <w:t xml:space="preserve">:  Network diagram of AOX-PTOX experiment using the </w:t>
      </w:r>
      <w:r w:rsidR="00157F07">
        <w:rPr>
          <w:b/>
          <w:bCs/>
        </w:rPr>
        <w:t>AOX</w:t>
      </w:r>
      <w:r>
        <w:rPr>
          <w:b/>
          <w:bCs/>
        </w:rPr>
        <w:t xml:space="preserve"> key signature and references.</w:t>
      </w:r>
    </w:p>
    <w:p w14:paraId="6064FC4C" w14:textId="77777777" w:rsidR="008434F7" w:rsidRDefault="008434F7" w:rsidP="008434F7"/>
    <w:p w14:paraId="1D2FE09B" w14:textId="21BAB2D0" w:rsidR="008434F7" w:rsidRPr="004D5909" w:rsidRDefault="008434F7" w:rsidP="008434F7">
      <w:r w:rsidRPr="0007485B">
        <w:t>Alternative oxidase (AOX) and plastid terminal oxidase (PTOX) peptide sequences</w:t>
      </w:r>
      <w:r>
        <w:t xml:space="preserve"> (336 total) were run through PASV using </w:t>
      </w:r>
      <w:r w:rsidR="00E6799F">
        <w:t xml:space="preserve">the AOX reference set and </w:t>
      </w:r>
      <w:r>
        <w:t xml:space="preserve">key signature positions </w:t>
      </w:r>
      <w:r w:rsidR="00635E68" w:rsidRPr="00635E68">
        <w:t>233, 234, 235, 236, 237, 238, 239, 283, 284, 285, 286, 287</w:t>
      </w:r>
      <w:r>
        <w:t xml:space="preserve">.  Results of the PASV run are visualized in the network.  The group nodes (blue: </w:t>
      </w:r>
      <w:r w:rsidR="00D23162">
        <w:t xml:space="preserve">manually curated </w:t>
      </w:r>
      <w:r>
        <w:t xml:space="preserve">AOX, and green: </w:t>
      </w:r>
      <w:r w:rsidR="00D23162">
        <w:t xml:space="preserve">manually curated </w:t>
      </w:r>
      <w:r>
        <w:t xml:space="preserve">PTOX) represent the annotation of sequences included in the experiment.  The remaining nodes (i.e., residue-position nodes) represent amino acid residues (or a gap) found at a particular position in one of the key residue columns.  Light </w:t>
      </w:r>
      <w:r w:rsidR="00635E68">
        <w:t>blue</w:t>
      </w:r>
      <w:r>
        <w:t xml:space="preserve"> residue-position nodes indicate correct residue-position combinations from </w:t>
      </w:r>
      <w:r w:rsidR="00635E68">
        <w:t>AOX</w:t>
      </w:r>
      <w:r>
        <w:t xml:space="preserve"> motifs 1 </w:t>
      </w:r>
      <w:r w:rsidR="00635E68" w:rsidRPr="00635E68">
        <w:t>(E233, R234, M235, H236, L237, M238, T239)</w:t>
      </w:r>
      <w:r w:rsidRPr="002B6B8C">
        <w:t xml:space="preserve"> </w:t>
      </w:r>
      <w:r>
        <w:t xml:space="preserve">and 2 </w:t>
      </w:r>
      <w:r w:rsidR="00635E68" w:rsidRPr="00D26BDD">
        <w:t>(L283, E284, E285, E286, A287),</w:t>
      </w:r>
      <w:r>
        <w:t xml:space="preserve"> and gray nodes show other residue-position combinations found in the data.  Node size for group nodes represent number of sequences in each of the two groups.  Node size for the residue-position nodes represent the amount of times that residue-position combination was seen in the PASV output (e.g., </w:t>
      </w:r>
      <w:r w:rsidR="00D26BDD">
        <w:t>T239</w:t>
      </w:r>
      <w:r>
        <w:t xml:space="preserve"> (</w:t>
      </w:r>
      <w:r w:rsidR="00D26BDD">
        <w:t>center</w:t>
      </w:r>
      <w:r>
        <w:t xml:space="preserve">) is larger than </w:t>
      </w:r>
      <w:r w:rsidR="00D26BDD">
        <w:t>V239</w:t>
      </w:r>
      <w:r>
        <w:t xml:space="preserve">, indicating that </w:t>
      </w:r>
      <w:r w:rsidR="00D26BDD">
        <w:t>T239</w:t>
      </w:r>
      <w:r>
        <w:t xml:space="preserve"> was more common in the data than </w:t>
      </w:r>
      <w:r w:rsidR="00D26BDD">
        <w:t>V239</w:t>
      </w:r>
      <w:r>
        <w:t xml:space="preserve">).  Residue-position nodes are linked to group nodes if that residue-position combination was seen in the corresponding group, with link thickness indicating the number of connections.  For example, </w:t>
      </w:r>
      <w:r w:rsidR="009601A8">
        <w:t>T239</w:t>
      </w:r>
      <w:r>
        <w:t xml:space="preserve"> (</w:t>
      </w:r>
      <w:r w:rsidR="009601A8">
        <w:t>centr</w:t>
      </w:r>
      <w:r>
        <w:t xml:space="preserve">) was seen in both AOX and PTOX sequences (it is linked to both nodes), but more often connected with </w:t>
      </w:r>
      <w:r w:rsidR="009601A8">
        <w:t>AOX</w:t>
      </w:r>
      <w:r>
        <w:t xml:space="preserve"> sequences than with </w:t>
      </w:r>
      <w:r w:rsidR="009601A8">
        <w:t>PTOX</w:t>
      </w:r>
      <w:r>
        <w:t xml:space="preserve"> sequences (the link between </w:t>
      </w:r>
      <w:r w:rsidR="009601A8">
        <w:t>T239</w:t>
      </w:r>
      <w:r>
        <w:t xml:space="preserve"> and </w:t>
      </w:r>
      <w:r w:rsidR="009601A8">
        <w:t>AOX</w:t>
      </w:r>
      <w:r>
        <w:t xml:space="preserve"> is thicker than the link between </w:t>
      </w:r>
      <w:r w:rsidR="009601A8">
        <w:t>T239</w:t>
      </w:r>
      <w:r>
        <w:t xml:space="preserve"> and </w:t>
      </w:r>
      <w:r w:rsidR="009601A8">
        <w:t>PTOX</w:t>
      </w:r>
      <w:r>
        <w:t>).</w:t>
      </w:r>
    </w:p>
    <w:p w14:paraId="2A745394" w14:textId="62349CC2" w:rsidR="00635E68" w:rsidRPr="00753B67" w:rsidRDefault="00635E68" w:rsidP="008434F7"/>
    <w:sectPr w:rsidR="00635E68" w:rsidRPr="00753B67" w:rsidSect="00AC76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AD1"/>
    <w:rsid w:val="00157F07"/>
    <w:rsid w:val="00335DCC"/>
    <w:rsid w:val="003666B8"/>
    <w:rsid w:val="00635E68"/>
    <w:rsid w:val="006A5522"/>
    <w:rsid w:val="00753B67"/>
    <w:rsid w:val="008434F7"/>
    <w:rsid w:val="009601A8"/>
    <w:rsid w:val="00AC7652"/>
    <w:rsid w:val="00CC1DAC"/>
    <w:rsid w:val="00D23162"/>
    <w:rsid w:val="00D26BDD"/>
    <w:rsid w:val="00D32E6F"/>
    <w:rsid w:val="00E32AD1"/>
    <w:rsid w:val="00E6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C1038"/>
  <w15:chartTrackingRefBased/>
  <w15:docId w15:val="{D4F593BD-40F1-EC44-89DB-CD8D23DE1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yan Michael</dc:creator>
  <cp:keywords/>
  <dc:description/>
  <cp:lastModifiedBy>Moore, Ryan Michael</cp:lastModifiedBy>
  <cp:revision>14</cp:revision>
  <dcterms:created xsi:type="dcterms:W3CDTF">2021-01-05T19:04:00Z</dcterms:created>
  <dcterms:modified xsi:type="dcterms:W3CDTF">2021-01-20T19:23:00Z</dcterms:modified>
</cp:coreProperties>
</file>